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08FF4" w14:textId="68257A13" w:rsidR="001D2386" w:rsidRPr="002F79ED" w:rsidRDefault="009644D2">
      <w:pPr>
        <w:rPr>
          <w:rFonts w:ascii="Times New Roman" w:hAnsi="Times New Roman" w:cs="Times New Roman"/>
          <w:szCs w:val="24"/>
        </w:rPr>
      </w:pPr>
      <w:r w:rsidRPr="002F79ED">
        <w:rPr>
          <w:rFonts w:ascii="Times New Roman" w:hAnsi="Times New Roman" w:cs="Times New Roman"/>
          <w:b/>
          <w:bCs/>
          <w:szCs w:val="24"/>
        </w:rPr>
        <w:t>Appendix 3.</w:t>
      </w:r>
      <w:r w:rsidRPr="002F79ED">
        <w:rPr>
          <w:rFonts w:ascii="Times New Roman" w:hAnsi="Times New Roman" w:cs="Times New Roman"/>
          <w:szCs w:val="24"/>
        </w:rPr>
        <w:t xml:space="preserve"> </w:t>
      </w:r>
      <w:r w:rsidR="009D7918">
        <w:rPr>
          <w:rFonts w:ascii="Times New Roman" w:hAnsi="Times New Roman" w:cs="Times New Roman"/>
          <w:szCs w:val="24"/>
        </w:rPr>
        <w:t>The 129 unique i</w:t>
      </w:r>
      <w:r w:rsidRPr="002F79ED">
        <w:rPr>
          <w:rFonts w:ascii="Times New Roman" w:hAnsi="Times New Roman" w:cs="Times New Roman"/>
          <w:szCs w:val="24"/>
        </w:rPr>
        <w:t>mplementation strateg</w:t>
      </w:r>
      <w:r w:rsidR="009D7918">
        <w:rPr>
          <w:rFonts w:ascii="Times New Roman" w:hAnsi="Times New Roman" w:cs="Times New Roman"/>
          <w:szCs w:val="24"/>
        </w:rPr>
        <w:t xml:space="preserve">ies identified in the </w:t>
      </w:r>
      <w:r w:rsidR="009D7918" w:rsidRPr="002F79ED">
        <w:rPr>
          <w:rFonts w:ascii="Times New Roman" w:eastAsia="IAS Ribbon Sans Regular" w:hAnsi="Times New Roman" w:cs="Times New Roman"/>
          <w:szCs w:val="24"/>
        </w:rPr>
        <w:t xml:space="preserve">Living Database of HIV Implementation Science (LIVE) </w:t>
      </w:r>
      <w:r w:rsidR="009D7918">
        <w:rPr>
          <w:rFonts w:ascii="Times New Roman" w:hAnsi="Times New Roman" w:cs="Times New Roman"/>
          <w:szCs w:val="24"/>
        </w:rPr>
        <w:t xml:space="preserve">systematic review mapped to existing implementation strategy taxonomies, </w:t>
      </w:r>
      <w:r w:rsidRPr="002F79ED">
        <w:rPr>
          <w:rFonts w:ascii="Times New Roman" w:hAnsi="Times New Roman" w:cs="Times New Roman"/>
          <w:szCs w:val="24"/>
        </w:rPr>
        <w:t xml:space="preserve">Effective Practice and </w:t>
      </w:r>
      <w:proofErr w:type="spellStart"/>
      <w:r w:rsidRPr="002F79ED">
        <w:rPr>
          <w:rFonts w:ascii="Times New Roman" w:hAnsi="Times New Roman" w:cs="Times New Roman"/>
          <w:szCs w:val="24"/>
        </w:rPr>
        <w:t>Organisation</w:t>
      </w:r>
      <w:proofErr w:type="spellEnd"/>
      <w:r w:rsidRPr="002F79ED">
        <w:rPr>
          <w:rFonts w:ascii="Times New Roman" w:hAnsi="Times New Roman" w:cs="Times New Roman"/>
          <w:szCs w:val="24"/>
        </w:rPr>
        <w:t xml:space="preserve"> of Care (EPOC)</w:t>
      </w:r>
      <w:r w:rsidR="009D7918">
        <w:rPr>
          <w:rFonts w:ascii="Times New Roman" w:hAnsi="Times New Roman" w:cs="Times New Roman"/>
          <w:szCs w:val="24"/>
        </w:rPr>
        <w:t xml:space="preserve"> and</w:t>
      </w:r>
      <w:r w:rsidRPr="002F79ED">
        <w:rPr>
          <w:rFonts w:ascii="Times New Roman" w:hAnsi="Times New Roman" w:cs="Times New Roman"/>
          <w:szCs w:val="24"/>
        </w:rPr>
        <w:t xml:space="preserve"> Expert Recommendations for Implementing Change (ERIC).</w:t>
      </w:r>
      <w:r w:rsidR="003B2CBE">
        <w:rPr>
          <w:rFonts w:ascii="Times New Roman" w:hAnsi="Times New Roman" w:cs="Times New Roman"/>
          <w:szCs w:val="24"/>
        </w:rPr>
        <w:t xml:space="preserve"> The strategy mapping was conducted independently by three trained implementation researchers (SL, I</w:t>
      </w:r>
      <w:r w:rsidR="0016767F">
        <w:rPr>
          <w:rFonts w:ascii="Times New Roman" w:hAnsi="Times New Roman" w:cs="Times New Roman"/>
          <w:szCs w:val="24"/>
        </w:rPr>
        <w:t>E</w:t>
      </w:r>
      <w:r w:rsidR="003B2CBE">
        <w:rPr>
          <w:rFonts w:ascii="Times New Roman" w:hAnsi="Times New Roman" w:cs="Times New Roman"/>
          <w:szCs w:val="24"/>
        </w:rPr>
        <w:t xml:space="preserve">, CK). Any discrepancy in mapping were resolved through discussion. Wherever possible, we revised the terminology of the level 1 LIVE strategies to match the level 1 EPOC or ERIC strategies. Similarly, level 1 LIVE strategies were </w:t>
      </w:r>
      <w:proofErr w:type="spellStart"/>
      <w:r w:rsidR="003B2CBE">
        <w:rPr>
          <w:rFonts w:ascii="Times New Roman" w:hAnsi="Times New Roman" w:cs="Times New Roman"/>
          <w:szCs w:val="24"/>
        </w:rPr>
        <w:t>categori</w:t>
      </w:r>
      <w:r w:rsidR="0062544C">
        <w:rPr>
          <w:rFonts w:ascii="Times New Roman" w:hAnsi="Times New Roman" w:cs="Times New Roman"/>
          <w:szCs w:val="24"/>
        </w:rPr>
        <w:t>s</w:t>
      </w:r>
      <w:r w:rsidR="003B2CBE">
        <w:rPr>
          <w:rFonts w:ascii="Times New Roman" w:hAnsi="Times New Roman" w:cs="Times New Roman"/>
          <w:szCs w:val="24"/>
        </w:rPr>
        <w:t>ed</w:t>
      </w:r>
      <w:proofErr w:type="spellEnd"/>
      <w:r w:rsidR="003B2CBE">
        <w:rPr>
          <w:rFonts w:ascii="Times New Roman" w:hAnsi="Times New Roman" w:cs="Times New Roman"/>
          <w:szCs w:val="24"/>
        </w:rPr>
        <w:t xml:space="preserve"> into LIVE strategy levels 2 and 3 based on EPOC levels 2 and 3, and ERIC level 2, wherever possible. </w:t>
      </w:r>
    </w:p>
    <w:p w14:paraId="0744AA67" w14:textId="7049E56A" w:rsidR="002F79ED" w:rsidRPr="002F79ED" w:rsidRDefault="002F79ED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792"/>
        <w:gridCol w:w="2792"/>
        <w:gridCol w:w="2792"/>
        <w:gridCol w:w="2792"/>
        <w:gridCol w:w="2792"/>
      </w:tblGrid>
      <w:tr w:rsidR="009D7918" w:rsidRPr="005F4F86" w14:paraId="07394577" w14:textId="77777777" w:rsidTr="00B63A26">
        <w:trPr>
          <w:trHeight w:val="320"/>
          <w:tblHeader/>
        </w:trPr>
        <w:tc>
          <w:tcPr>
            <w:tcW w:w="100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337928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VE strategy level 1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BBB817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VE strategy level 2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922BE9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VE strategy level 3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AB7683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POC strategy level 1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EE7CDE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IC strategy level 1</w:t>
            </w:r>
          </w:p>
        </w:tc>
      </w:tr>
      <w:tr w:rsidR="009D7918" w:rsidRPr="005F4F86" w14:paraId="4DB9A2DB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AA09A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ist with health system navig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FFA86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istical or psychosocial suppor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AEAEE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city building and suppor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376DE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managemen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3E448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7918" w:rsidRPr="005F4F86" w14:paraId="50DE7EDC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97968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entify or assign a treatment supporter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3806B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istical or psychosocial suppor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26974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city building and suppor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46626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managemen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FA5EF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pare patients/consumers to be active participants</w:t>
            </w:r>
          </w:p>
        </w:tc>
      </w:tr>
      <w:tr w:rsidR="009D7918" w:rsidRPr="005F4F86" w14:paraId="0C598F95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CB65C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itor adherence - unspecified tool or approach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CEEF8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istical or psychosocial suppor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86A32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city building and suppor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EF2A8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FDF7D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e with patients/consumers to enhance uptake and adherence</w:t>
            </w:r>
          </w:p>
        </w:tc>
      </w:tr>
      <w:tr w:rsidR="009D7918" w:rsidRPr="005F4F86" w14:paraId="2F0A3322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E5854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itor adherence using diary card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F78EA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istical or psychosocial suppor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E8026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city building and suppor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71528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39A31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e with patients/consumers to enhance uptake and adherence</w:t>
            </w:r>
          </w:p>
        </w:tc>
      </w:tr>
      <w:tr w:rsidR="009D7918" w:rsidRPr="005F4F86" w14:paraId="0D964C2E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70773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itor adherence using direct observation therapy (DOT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57528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istical or psychosocial suppor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C6A13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city building and suppor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E6658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91929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e with patients/consumers to enhance uptake and adherence</w:t>
            </w:r>
          </w:p>
        </w:tc>
      </w:tr>
      <w:tr w:rsidR="009D7918" w:rsidRPr="005F4F86" w14:paraId="26CAE2EB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08370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 psychosocial support counsell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F1C00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istical or psychosocial suppor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234AC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city building and suppor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B69F3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C6358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e with patients/consumers to enhance uptake and adherence</w:t>
            </w:r>
          </w:p>
        </w:tc>
      </w:tr>
      <w:tr w:rsidR="009D7918" w:rsidRPr="005F4F86" w14:paraId="7A8C9A7D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261D8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 Transport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09994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istical or psychosocial suppor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06ADB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city building and suppor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00DDB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rtation servic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04A2D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7918" w:rsidRPr="005F4F86" w14:paraId="2BC78E77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7E93B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d reminder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B3AA0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istical or psychosocial suppor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4DCD3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city building and suppor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8562D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inder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F0025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ind clinicians</w:t>
            </w:r>
          </w:p>
        </w:tc>
      </w:tr>
      <w:tr w:rsidR="009D7918" w:rsidRPr="005F4F86" w14:paraId="2D3F9470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6AB34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ise</w:t>
            </w:r>
            <w:proofErr w:type="spellEnd"/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chnical assistanc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2C5FA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ical assistanc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1EABA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city building and suppor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6B26B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78C55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ize technical assistance</w:t>
            </w:r>
          </w:p>
        </w:tc>
      </w:tr>
      <w:tr w:rsidR="009D7918" w:rsidRPr="005F4F86" w14:paraId="079B585A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E5451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 checklist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59A24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ical assistanc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73484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city building and suppor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672D6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inder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04F23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ind clinicians</w:t>
            </w:r>
          </w:p>
        </w:tc>
      </w:tr>
      <w:tr w:rsidR="009D7918" w:rsidRPr="005F4F86" w14:paraId="4DF2A43E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A2D43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 decision support tool/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75E13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ical assistanc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0C69B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city building and suppor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021FD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inder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4E684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ind clinicians</w:t>
            </w:r>
          </w:p>
        </w:tc>
      </w:tr>
      <w:tr w:rsidR="009D7918" w:rsidRPr="005F4F86" w14:paraId="2ABC3129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0FC63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 guidance document/toolki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F4F6F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ical assistanc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73D9F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city building and suppor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3F6F8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 Practice Guidelin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66BD3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ribute educational materials</w:t>
            </w:r>
          </w:p>
        </w:tc>
      </w:tr>
      <w:tr w:rsidR="009D7918" w:rsidRPr="005F4F86" w14:paraId="51042EA0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47E18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 local technical assistanc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63809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ical assistanc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07888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city building and suppor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CA2EB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2DCF9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 local technical assistance</w:t>
            </w:r>
          </w:p>
        </w:tc>
      </w:tr>
      <w:tr w:rsidR="009D7918" w:rsidRPr="005F4F86" w14:paraId="278EAD5A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D810D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rovide standard operating procedur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C7D21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ical assistanc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937AD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city building and suppor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9B5C7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 Practice Guidelin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F432C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 educational materials</w:t>
            </w:r>
          </w:p>
        </w:tc>
      </w:tr>
      <w:tr w:rsidR="009D7918" w:rsidRPr="005F4F86" w14:paraId="0DF8087F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9B3CC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vise/mentor/coach/facilitat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37BB7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ical assistanc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DF6D1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city building and suppor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299DF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gerial supervis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5FA13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 clinical supervision</w:t>
            </w:r>
          </w:p>
        </w:tc>
      </w:tr>
      <w:tr w:rsidR="009D7918" w:rsidRPr="005F4F86" w14:paraId="2DA64A53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147E4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uct educational outreach visit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FEDF0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ning and educ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7F0A0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city building and suppor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6D4D6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al outreach visits, or academic detailing.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FDDBF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uct educational outreach visits</w:t>
            </w:r>
          </w:p>
        </w:tc>
      </w:tr>
      <w:tr w:rsidR="009D7918" w:rsidRPr="005F4F86" w14:paraId="007E9FCA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D37E2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uct ongoing train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5C153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ning and educ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68065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city building and suppor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8641B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al meeting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5293D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uct ongoing training</w:t>
            </w:r>
          </w:p>
        </w:tc>
      </w:tr>
      <w:tr w:rsidR="009D7918" w:rsidRPr="005F4F86" w14:paraId="1264E48E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BC828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ribute educational material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A6F6F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ning and educ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1EB6A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city building and suppor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0FF2C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al material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A27A2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ribute educational materials</w:t>
            </w:r>
          </w:p>
        </w:tc>
      </w:tr>
      <w:tr w:rsidR="009D7918" w:rsidRPr="005F4F86" w14:paraId="7F981480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58019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ke training dynamic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01E9E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ning and educ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35D94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city building and suppor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9C9DD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al gam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1E79E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ke training dynamic</w:t>
            </w:r>
          </w:p>
        </w:tc>
      </w:tr>
      <w:tr w:rsidR="009D7918" w:rsidRPr="005F4F86" w14:paraId="1052B2D5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43461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 education on a health innovation/service/</w:t>
            </w:r>
            <w:proofErr w:type="spellStart"/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A4309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ning and educ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A62EB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city building and suppor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1C97B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al meeting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B540A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uct educational meetings</w:t>
            </w:r>
          </w:p>
        </w:tc>
      </w:tr>
      <w:tr w:rsidR="009D7918" w:rsidRPr="005F4F86" w14:paraId="148CFF03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855A6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 leadership train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A90BA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ning and educ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F1E17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city building and suppor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22F32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al meeting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97F03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ruit, designate, and train for leadership</w:t>
            </w:r>
          </w:p>
        </w:tc>
      </w:tr>
      <w:tr w:rsidR="009D7918" w:rsidRPr="005F4F86" w14:paraId="05A2FA74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8BE77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 ongoing consult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FC0C1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ning and educ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2B11C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city building and suppor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168E6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al outreach visits, or academic detailing.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1FE57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 ongoing consultation</w:t>
            </w:r>
          </w:p>
        </w:tc>
      </w:tr>
      <w:tr w:rsidR="009D7918" w:rsidRPr="005F4F86" w14:paraId="0B9721E9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9BBB9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 training on people-</w:t>
            </w:r>
            <w:proofErr w:type="spellStart"/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ed</w:t>
            </w:r>
            <w:proofErr w:type="spellEnd"/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munic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36952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ning and educ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C42B5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city building and suppor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80461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al meeting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CC2EB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uct educational meetings</w:t>
            </w:r>
          </w:p>
        </w:tc>
      </w:tr>
      <w:tr w:rsidR="009D7918" w:rsidRPr="005F4F86" w14:paraId="1B40653B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1EB10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dow other expert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3A852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ning and educ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D0DA9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city building and suppor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1C4E3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B3704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dow other experts</w:t>
            </w:r>
          </w:p>
        </w:tc>
      </w:tr>
      <w:tr w:rsidR="009D7918" w:rsidRPr="005F4F86" w14:paraId="0DF1B1C8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2308B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n on clinical practice guidelin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D0A7C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ning and educ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7DD2F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city building and suppor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D3F60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al meeting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50916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uct educational meetings</w:t>
            </w:r>
          </w:p>
        </w:tc>
      </w:tr>
      <w:tr w:rsidR="009D7918" w:rsidRPr="005F4F86" w14:paraId="6ECEA5E2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CBA94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n the trainer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EAD3C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ning and educ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8BF18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city building and suppor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7F5ED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al meeting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268D5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 train-the-trainer strategies</w:t>
            </w:r>
          </w:p>
        </w:tc>
      </w:tr>
      <w:tr w:rsidR="009D7918" w:rsidRPr="005F4F86" w14:paraId="5303B781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6E0E1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n to learn a new skil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DF10E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ning and educ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56D58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city building and suppor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098D8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al meeting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46213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uct educational meetings</w:t>
            </w:r>
          </w:p>
        </w:tc>
      </w:tr>
      <w:tr w:rsidR="009D7918" w:rsidRPr="005F4F86" w14:paraId="48843179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976AD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n to refresh skill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A9E9E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ning and educ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3F015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city building and suppor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E49EB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al meeting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6929E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uct educational meetings</w:t>
            </w:r>
          </w:p>
        </w:tc>
      </w:tr>
      <w:tr w:rsidR="009D7918" w:rsidRPr="005F4F86" w14:paraId="4266FE8F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C8085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/alter community loan fund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B50EB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ction of fund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C4913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 arrangement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C2190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unity loan fund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06BF9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ess new funding</w:t>
            </w:r>
          </w:p>
        </w:tc>
      </w:tr>
      <w:tr w:rsidR="009D7918" w:rsidRPr="005F4F86" w14:paraId="69CE8E88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4065E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/alter external fun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51D76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ction of fund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8257D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 arrangement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2FC5C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rnal fun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827FF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ess new funding</w:t>
            </w:r>
          </w:p>
        </w:tc>
      </w:tr>
      <w:tr w:rsidR="009D7918" w:rsidRPr="005F4F86" w14:paraId="4E117298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50015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/alter health saving account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11C3E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ction of fund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53EAD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 arrangement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26FFA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avings account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EB0B3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ess new funding</w:t>
            </w:r>
          </w:p>
        </w:tc>
      </w:tr>
      <w:tr w:rsidR="009D7918" w:rsidRPr="005F4F86" w14:paraId="0721BE8E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9CA8B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/alter prepaid fun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BF92E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ction of fund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34CDF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 arrangement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90E2F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paid fun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1EEA0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ess new funding</w:t>
            </w:r>
          </w:p>
        </w:tc>
      </w:tr>
      <w:tr w:rsidR="009D7918" w:rsidRPr="005F4F86" w14:paraId="026CCA74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B7A89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/alter user fees or out of pocket payment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890EC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ction of fund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C5538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 arrangement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E3AFB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r fees or out of pocket payment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98FC4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ess new funding</w:t>
            </w:r>
          </w:p>
        </w:tc>
      </w:tr>
      <w:tr w:rsidR="009D7918" w:rsidRPr="005F4F86" w14:paraId="0A42D997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DC06A" w14:textId="77777777" w:rsidR="00CE66B7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e payment methods for </w:t>
            </w:r>
          </w:p>
          <w:p w14:paraId="2345CABF" w14:textId="5FEA0990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 worker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FCAF7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ervice paymen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A4DCF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 arrangement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7BD24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yment methods for health worker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FD7BC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7918" w:rsidRPr="005F4F86" w14:paraId="0C55C16A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5CB00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rovide/alter voucher schem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9AF64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ervice paymen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A7AD9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 arrangement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7C9C5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ucher schem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47CD5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7918" w:rsidRPr="005F4F86" w14:paraId="006766B1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B02E3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 fund hol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A93CE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entives or disincentiv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541C5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 arrangement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8E6AD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d hol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658F6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7918" w:rsidRPr="005F4F86" w14:paraId="65EA7FA8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08ED5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itute disincentiv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43E98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entives or disincentiv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2366C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 arrangement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E819C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F163D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 disincentives</w:t>
            </w:r>
          </w:p>
        </w:tc>
      </w:tr>
      <w:tr w:rsidR="009D7918" w:rsidRPr="005F4F86" w14:paraId="793AC7E7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9B196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 incentive: cash (unconditional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EB5B6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entives or disincentiv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DE861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 arrangement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87BE0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5016A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7918" w:rsidRPr="005F4F86" w14:paraId="29331129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ED340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 incentive: conditional cash transfer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B038E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entives or disincentiv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45F77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 arrangement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F1BE5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al cash transfer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DD47F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7918" w:rsidRPr="005F4F86" w14:paraId="11486E1E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089EF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 incentive: other goods and services (unconditional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87F19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entives or disincentiv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0C3C9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 arrangement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3F0D3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al cash transfer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AC3B1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7918" w:rsidRPr="005F4F86" w14:paraId="03E1F572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2041E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 incentive: pay for performanc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4AFAA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entives or disincentiv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3F283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 arrangement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B58B1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y for performance – target payment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6549E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 incentive/allowance structures</w:t>
            </w:r>
          </w:p>
        </w:tc>
      </w:tr>
      <w:tr w:rsidR="009D7918" w:rsidRPr="005F4F86" w14:paraId="50B45272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0E45B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 incentive: salary increase or bonu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53AA5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entives or disincentiv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79FA3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 arrangement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405EF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y for performance – target payment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473DF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 incentive/allowance structures</w:t>
            </w:r>
          </w:p>
        </w:tc>
      </w:tr>
      <w:tr w:rsidR="009D7918" w:rsidRPr="005F4F86" w14:paraId="71F72C40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122B9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 commun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d health insuranc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DE0D6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rance schem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72C1C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 arrangement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41B1E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unity based health insuranc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12BC9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 other payment schemes</w:t>
            </w:r>
          </w:p>
        </w:tc>
      </w:tr>
      <w:tr w:rsidR="009D7918" w:rsidRPr="005F4F86" w14:paraId="68450B70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09F5D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 social health insuranc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E953E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rance schem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038EE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ial arrangement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4A7ED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health insuranc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B020C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 other payment schemes</w:t>
            </w:r>
          </w:p>
        </w:tc>
      </w:tr>
      <w:tr w:rsidR="009D7918" w:rsidRPr="005F4F86" w14:paraId="380C6AAF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9B35E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e procedures for registr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315A3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hority and accountability for commercial product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1C4B1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vernanc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36FCD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str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4D979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7918" w:rsidRPr="005F4F86" w14:paraId="4FF0754C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34DF6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act policies to manage absenteeism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2B620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hority and accountability for health polici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1C8B6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vernanc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DB4D9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icies to manage absenteeism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FD4A8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7918" w:rsidRPr="005F4F86" w14:paraId="1919CD2D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7878C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olve stakeholders in policy decision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80384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hority and accountability for health polici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BA9F5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vernanc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3EF07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keholder involvement in policy decision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59CE9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7918" w:rsidRPr="005F4F86" w14:paraId="0F5CEAD8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9465F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e or change credentialing and/or licensure standard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D5D76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hority and accountability for health professional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7657E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vernanc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D3C48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ning and licens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E8820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e or change credentialing and/or licensure standards</w:t>
            </w:r>
          </w:p>
        </w:tc>
      </w:tr>
      <w:tr w:rsidR="009D7918" w:rsidRPr="005F4F86" w14:paraId="21AF7DF8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ECFC0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e accreditation or membership requirement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4EEC4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hority and accountability for organization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8A2E7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vernanc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E5F9E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redit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71939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e accreditation or membership requirements</w:t>
            </w:r>
          </w:p>
        </w:tc>
      </w:tr>
      <w:tr w:rsidR="009D7918" w:rsidRPr="005F4F86" w14:paraId="79734437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059E6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e ownership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5BF59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hority and accountability for organization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A774D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vernanc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F80C4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nership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BB718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7918" w:rsidRPr="005F4F86" w14:paraId="712428A5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4345A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/improve care pathway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94B8A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e coordin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3EE16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ervice delive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18CB3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e pathway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F662D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7918" w:rsidRPr="005F4F86" w14:paraId="45392A38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B65CE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/improve communication between provider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D4A0E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e coordin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EDA19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ervice delive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1B0D9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unication between provider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A3E6A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7918" w:rsidRPr="005F4F86" w14:paraId="77CF8D0B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58BA6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ign case manager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B28F5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e coordin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F2E0D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ervice delive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6638B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managemen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59587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7918" w:rsidRPr="005F4F86" w14:paraId="6F30C0AF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49478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ordinate care among different provider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08B7E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e coordin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4610D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ervice delive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C085D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ordination of care amongst different provider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9AD0D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7918" w:rsidRPr="005F4F86" w14:paraId="6C4C2895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CE83E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e a multidisciplinary team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6774D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e coordin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BAA93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ervice delive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BAEEE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am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2BF06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7918" w:rsidRPr="005F4F86" w14:paraId="06495F7B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793D4" w14:textId="77777777" w:rsidR="00CE66B7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Facilitate transition of care </w:t>
            </w:r>
          </w:p>
          <w:p w14:paraId="3BAABB71" w14:textId="3C986716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 providers/servic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5C3E1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e coordin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862CF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ervice delive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37166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ition of Car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2137F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7918" w:rsidRPr="005F4F86" w14:paraId="4CDDC920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4741D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itute new/altered discharge and/or referral system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7563A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e coordin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3B2CE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ervice delive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F6A78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harge plann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44B12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7918" w:rsidRPr="005F4F86" w14:paraId="1D3F7A8E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8E612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itute or improve procurement and storage system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EF750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e coordin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2896F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ervice delive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F4B34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urement and distribution of suppli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4E899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7918" w:rsidRPr="005F4F86" w14:paraId="3609C06F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24CAA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ote continuity of provider car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4034E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e coordin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F903E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ervice delive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D6A40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nuity of car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1D6EA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7918" w:rsidRPr="005F4F86" w14:paraId="56C03A35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1DE0C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 multiple types of services by one provider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026D0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e coordin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DB2BB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ervice delive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EA07A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le expansion or task shift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F3B6B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ise professional roles</w:t>
            </w:r>
          </w:p>
        </w:tc>
      </w:tr>
      <w:tr w:rsidR="009D7918" w:rsidRPr="005F4F86" w14:paraId="208323F7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FD9A9" w14:textId="77777777" w:rsidR="00CE66B7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e care between </w:t>
            </w:r>
          </w:p>
          <w:p w14:paraId="12FD89E9" w14:textId="71E95D5E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disciplinary team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05C27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e coordin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C19F6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ervice delive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CCB62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ed car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34059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7918" w:rsidRPr="005F4F86" w14:paraId="7BCD222C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E2E68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e staffing model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717E8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resource strategi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D0E1B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ervice delive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2C7CD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ffing model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7BA78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7918" w:rsidRPr="005F4F86" w14:paraId="09A3C8D1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F0988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uct exit interview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D5FE1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resource strategi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3FA6D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ervice delive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B1093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it interview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79D3C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7918" w:rsidRPr="005F4F86" w14:paraId="1F711509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B0BBF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e new clinical team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E7BAC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resource strategi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B54CB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ervice delive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0CB63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am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74E10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e new clinical teams</w:t>
            </w:r>
          </w:p>
        </w:tc>
      </w:tr>
      <w:tr w:rsidR="009D7918" w:rsidRPr="005F4F86" w14:paraId="0368AEBB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7E065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ge staff movement between public and private car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86D05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resource strategi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B02A0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ervice delive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09B9B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vement of health workers between public and private car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E36DE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7918" w:rsidRPr="005F4F86" w14:paraId="01249DBB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F09D5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ruit and retain staff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8EFB1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resource strategi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045CC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ervice delive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27D8C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ruitment and retention strategies for district health managers - low- and middle-income countri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746EA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7918" w:rsidRPr="005F4F86" w14:paraId="04025123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305F7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 lower cadre of staff to provide servic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8D109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resource strategi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82D4C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ervice delive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E8D16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le expansion or task shift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73B9D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ise professional roles</w:t>
            </w:r>
          </w:p>
        </w:tc>
      </w:tr>
      <w:tr w:rsidR="009D7918" w:rsidRPr="005F4F86" w14:paraId="70184555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5DA80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itute or improve adverse events report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C3E75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ormation and technolog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50629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ervice delive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A563E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 incident report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B7266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e record systems</w:t>
            </w:r>
          </w:p>
        </w:tc>
      </w:tr>
      <w:tr w:rsidR="009D7918" w:rsidRPr="005F4F86" w14:paraId="7D037597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2F580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duce/alter health information system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0DACE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ormation and technolog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71097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ervice delive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44A8B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information system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CA098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e record systems</w:t>
            </w:r>
          </w:p>
        </w:tc>
      </w:tr>
      <w:tr w:rsidR="009D7918" w:rsidRPr="005F4F86" w14:paraId="75F9CC48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B20BE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 telemedicine consultation/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41927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ormation and technolog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5B7DF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ervice delive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BC386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8B988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7918" w:rsidRPr="005F4F86" w14:paraId="4B7EEE23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3A4CC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d messages about a service/innovation/</w:t>
            </w:r>
            <w:proofErr w:type="spellStart"/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5DEC2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ormation and technolog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F783D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ervice delive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4AC1A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B4986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 mass media</w:t>
            </w:r>
          </w:p>
        </w:tc>
      </w:tr>
      <w:tr w:rsidR="009D7918" w:rsidRPr="005F4F86" w14:paraId="11BE1CD6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4956B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 data warehousing techniqu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4F2A1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ormation and technolog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CCC46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ervice delive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585B4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71B63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 data warehousing techniques</w:t>
            </w:r>
          </w:p>
        </w:tc>
      </w:tr>
      <w:tr w:rsidR="009D7918" w:rsidRPr="005F4F86" w14:paraId="70989732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FBF19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 of information and communication technolog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310D4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ormation and technolog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95A54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ervice delive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AFCAB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use of information and communication technolog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BEFC9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7918" w:rsidRPr="005F4F86" w14:paraId="64967BD1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B6962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Use technology to provide real-time suppor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6CD62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ormation and technolog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22150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ervice delive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4C584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A2F6C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7918" w:rsidRPr="005F4F86" w14:paraId="1F6FB36B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AB02E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e physical structure and equipmen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5B870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tion and environment of health servic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197E6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ervice delive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D2C05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E9103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e physical structure and equipment</w:t>
            </w:r>
          </w:p>
        </w:tc>
      </w:tr>
      <w:tr w:rsidR="009D7918" w:rsidRPr="005F4F86" w14:paraId="3CD2A4EA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F7090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 community-based servic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DFB4F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tion and environment of health servic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EEBF9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ervice delive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FAD56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 of service delive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99C13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e service sites</w:t>
            </w:r>
          </w:p>
        </w:tc>
      </w:tr>
      <w:tr w:rsidR="009D7918" w:rsidRPr="005F4F86" w14:paraId="05BA8DD7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4FB9E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 outreach servic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5A23B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tion and environment of health servic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D965C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ervice delive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E3AF7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reach servic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8CCA7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e service sites</w:t>
            </w:r>
          </w:p>
        </w:tc>
      </w:tr>
      <w:tr w:rsidR="009D7918" w:rsidRPr="005F4F86" w14:paraId="2857902B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8AF74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 services at lower-level faciliti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FFAF6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tion and environment of health servic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B98F0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ervice delive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72CC5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 of service delive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D4586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e service sites</w:t>
            </w:r>
          </w:p>
        </w:tc>
      </w:tr>
      <w:tr w:rsidR="009D7918" w:rsidRPr="005F4F86" w14:paraId="7D6274D7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45174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 services at private/confidential location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5C980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tion and environment of health servic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FFECE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ervice delive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EED5F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 of service delive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50266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e service sites</w:t>
            </w:r>
          </w:p>
        </w:tc>
      </w:tr>
      <w:tr w:rsidR="009D7918" w:rsidRPr="005F4F86" w14:paraId="67F5312A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9FE24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 multiple service types at the same loc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77EB2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tion and environment of health servic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467C6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ervice delive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E1376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D6B5B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e service sites</w:t>
            </w:r>
          </w:p>
        </w:tc>
      </w:tr>
      <w:tr w:rsidR="009D7918" w:rsidRPr="005F4F86" w14:paraId="0A40AF21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0E555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ess social or sexual network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AA674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ople </w:t>
            </w:r>
            <w:proofErr w:type="spellStart"/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ed</w:t>
            </w:r>
            <w:proofErr w:type="spellEnd"/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alth servic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068F1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ervice delive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68CE4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7C82B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7918" w:rsidRPr="005F4F86" w14:paraId="7D173EB2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5EFE4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er a choice of servic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0C4A3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ople </w:t>
            </w:r>
            <w:proofErr w:type="spellStart"/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ed</w:t>
            </w:r>
            <w:proofErr w:type="spellEnd"/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alth servic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46DA5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ervice delive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F10E8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8766F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7918" w:rsidRPr="005F4F86" w14:paraId="0F4C1CEC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8D014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 couple-based health servic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360B7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ople </w:t>
            </w:r>
            <w:proofErr w:type="spellStart"/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ed</w:t>
            </w:r>
            <w:proofErr w:type="spellEnd"/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alth servic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210F7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ervice delive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1AE51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 versus individual car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94A6A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olve patients/consumers and family members</w:t>
            </w:r>
          </w:p>
        </w:tc>
      </w:tr>
      <w:tr w:rsidR="009D7918" w:rsidRPr="005F4F86" w14:paraId="73348732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0D17B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 family-based health servic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12A95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ople </w:t>
            </w:r>
            <w:proofErr w:type="spellStart"/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ed</w:t>
            </w:r>
            <w:proofErr w:type="spellEnd"/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alth servic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B7A3B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ervice delive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D1D0C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 versus individual car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039B1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olve patients/consumers and family members</w:t>
            </w:r>
          </w:p>
        </w:tc>
      </w:tr>
      <w:tr w:rsidR="009D7918" w:rsidRPr="005F4F86" w14:paraId="4C2F6102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12B9D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 group-based health servic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2DBFC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ople </w:t>
            </w:r>
            <w:proofErr w:type="spellStart"/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ed</w:t>
            </w:r>
            <w:proofErr w:type="spellEnd"/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alth servic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E23FF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ervice delive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7B21F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 versus individual car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929DB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7918" w:rsidRPr="005F4F86" w14:paraId="22CF383A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42733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vide </w:t>
            </w:r>
            <w:proofErr w:type="spellStart"/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vidualised</w:t>
            </w:r>
            <w:proofErr w:type="spellEnd"/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alth servic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07B35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ople </w:t>
            </w:r>
            <w:proofErr w:type="spellStart"/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ed</w:t>
            </w:r>
            <w:proofErr w:type="spellEnd"/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alth servic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39C7D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ervice delive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72108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 versus individual car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AFD89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7918" w:rsidRPr="005F4F86" w14:paraId="184D798A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CCAA8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ove administrative requirements to receive car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79347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ople </w:t>
            </w:r>
            <w:proofErr w:type="spellStart"/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ed</w:t>
            </w:r>
            <w:proofErr w:type="spellEnd"/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alth servic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9FB8F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ervice delive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48506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 Practice Guidelin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01C8E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7918" w:rsidRPr="005F4F86" w14:paraId="56F094A3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94DF6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ce lost/late patien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0B7EC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ople </w:t>
            </w:r>
            <w:proofErr w:type="spellStart"/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ed</w:t>
            </w:r>
            <w:proofErr w:type="spellEnd"/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alth servic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CC59C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ervice delive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5A23A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D5984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7918" w:rsidRPr="005F4F86" w14:paraId="2CEEAF35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0ED70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age sick patien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19D55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ople </w:t>
            </w:r>
            <w:proofErr w:type="spellStart"/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ed</w:t>
            </w:r>
            <w:proofErr w:type="spellEnd"/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alth servic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D8FD5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ervice delive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3C2EF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ag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A1B86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7918" w:rsidRPr="005F4F86" w14:paraId="0F1BCD38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461B0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 contact trac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48A30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ople </w:t>
            </w:r>
            <w:proofErr w:type="spellStart"/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ed</w:t>
            </w:r>
            <w:proofErr w:type="spellEnd"/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alth servic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60078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ervice delive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CDBCD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92A01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7918" w:rsidRPr="005F4F86" w14:paraId="280518C3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FC001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 sequence of services provided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5B9AE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ing/duration of health servic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147D1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ervice delive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CDD4A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23AD9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7918" w:rsidRPr="005F4F86" w14:paraId="602F2946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8A87C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dite servic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49741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ing/duration of health servic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B7C58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ervice delive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E0CBE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-initiated appointment system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BA785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7918" w:rsidRPr="005F4F86" w14:paraId="0D77F49D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8781B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nd hours of oper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49A0C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ing/duration of health servic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689F6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ervice delive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786C5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uing strategi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A1CB1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7918" w:rsidRPr="005F4F86" w14:paraId="254E9BD8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33D3A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ncrease duration of servic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0A7FF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ing/duration of health servic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9B7E1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ervice delive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00F33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uing strategi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3F6EA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7918" w:rsidRPr="005F4F86" w14:paraId="42F415BC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C1196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e frequency of servic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BA872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ing/duration of health servic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9E80B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ervice delive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7C48A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uing strategi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BB41C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7918" w:rsidRPr="005F4F86" w14:paraId="28A508A9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789DC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e the quantity of medication dispensed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0A12D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ing/duration of health servic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41689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ervice delive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161C9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11197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e with patients/consumers to enhance uptake and adherence</w:t>
            </w:r>
          </w:p>
        </w:tc>
      </w:tr>
      <w:tr w:rsidR="009D7918" w:rsidRPr="005F4F86" w14:paraId="585AB0A2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F0F87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er unscheduled appointment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386C2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ing/duration of health servic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5B3B8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ervice delive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C5B41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-initiated appointment system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5BC69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pare patients/consumers to be active participants</w:t>
            </w:r>
          </w:p>
        </w:tc>
      </w:tr>
      <w:tr w:rsidR="009D7918" w:rsidRPr="005F4F86" w14:paraId="15E5B367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B13EB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e duration of servic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7FE48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ing/duration of health servic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2D6CF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ervice delive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7CE6A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uing strategi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6A514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7918" w:rsidRPr="005F4F86" w14:paraId="30082685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6724A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e frequency of health servic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B5BEC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ing/duration of health servic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23ACE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ervice delive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6FB62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uing strategi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68C88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7918" w:rsidRPr="005F4F86" w14:paraId="7D66C0CC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766AB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ess health service readiness for chang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A86FD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aptation to contex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95BB8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lementation proces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08A72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C00C5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ess for readiness and identify barriers and facilitators</w:t>
            </w:r>
          </w:p>
        </w:tc>
      </w:tr>
      <w:tr w:rsidR="009D7918" w:rsidRPr="005F4F86" w14:paraId="4BA0DCB9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715F7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uct local needs assessmen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26D43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aptation to contex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67696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lementation proces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02AC4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ilored intervention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5659D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uct local needs assessment</w:t>
            </w:r>
          </w:p>
        </w:tc>
      </w:tr>
      <w:tr w:rsidR="009D7918" w:rsidRPr="005F4F86" w14:paraId="2E6EA3A4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3FAC8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olve stakeholders in strategy desig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8A0D2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aptation to contex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E9F9C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lementation proces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DFF29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 consensus process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2996B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uct local consensus discussions</w:t>
            </w:r>
          </w:p>
        </w:tc>
      </w:tr>
      <w:tr w:rsidR="009D7918" w:rsidRPr="005F4F86" w14:paraId="7E43EF43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96B9E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ote adaptability of health innov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27DC3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aptation to contex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F9B3A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lementation proces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2BD71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A4275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ote adaptability</w:t>
            </w:r>
          </w:p>
        </w:tc>
      </w:tr>
      <w:tr w:rsidR="009D7918" w:rsidRPr="005F4F86" w14:paraId="4A89E880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D782C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ilor strategies to address barriers and facilitator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824A6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aptation to contex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2C707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lementation proces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A1F67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ilored intervention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36D50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ilor strategies</w:t>
            </w:r>
          </w:p>
        </w:tc>
      </w:tr>
      <w:tr w:rsidR="009D7918" w:rsidRPr="005F4F86" w14:paraId="45291394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F91DB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ure and share local knowledg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B2526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aborative and networking approach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CEB2F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lementation proces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755BE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15AE7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ure and share local knowledge</w:t>
            </w:r>
          </w:p>
        </w:tc>
      </w:tr>
      <w:tr w:rsidR="009D7918" w:rsidRPr="005F4F86" w14:paraId="58918E78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0EF6E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e a learning collaborativ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E208E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aborative and networking approach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3E060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lementation proces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36EDC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unities of practic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0B94E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e a learning collaborative</w:t>
            </w:r>
          </w:p>
        </w:tc>
      </w:tr>
      <w:tr w:rsidR="009D7918" w:rsidRPr="005F4F86" w14:paraId="4F3D0EE6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38714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 academic partnership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20345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aborative and networking approach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47BAE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lementation proces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9A796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F1C7A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 academic partnerships</w:t>
            </w:r>
          </w:p>
        </w:tc>
      </w:tr>
      <w:tr w:rsidR="009D7918" w:rsidRPr="005F4F86" w14:paraId="271308FC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6AF28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orm local opinion leader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A5F02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aborative and networking approach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BA285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lementation proces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6BD81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 opinion leader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0DB00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orm local opinion leaders</w:t>
            </w:r>
          </w:p>
        </w:tc>
      </w:tr>
      <w:tr w:rsidR="009D7918" w:rsidRPr="005F4F86" w14:paraId="302DDAAD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40064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olve executive board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FDB0A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aborative and networking approach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2D8E3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lementation proces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75688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F5F9E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olve executive boards</w:t>
            </w:r>
          </w:p>
        </w:tc>
      </w:tr>
      <w:tr w:rsidR="009D7918" w:rsidRPr="005F4F86" w14:paraId="1842CC78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DD745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tain formal commitment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85892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aborative and networking approach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A9F19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lementation proces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6558E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CE967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tain formal commitments</w:t>
            </w:r>
          </w:p>
        </w:tc>
      </w:tr>
      <w:tr w:rsidR="009D7918" w:rsidRPr="005F4F86" w14:paraId="14022645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AC5F9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se</w:t>
            </w:r>
            <w:proofErr w:type="spellEnd"/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linician implementation team meeting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9CC02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aborative and networking approach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42771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lementation proces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9F52A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F214E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e clinician implementation team meetings</w:t>
            </w:r>
          </w:p>
        </w:tc>
      </w:tr>
      <w:tr w:rsidR="009D7918" w:rsidRPr="005F4F86" w14:paraId="0BF0A456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6727F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romote multi-institutional collabor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37531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aborative and networking approach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38070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lementation proces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325E6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unities of practic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1C0E6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ote network weaving</w:t>
            </w:r>
          </w:p>
        </w:tc>
      </w:tr>
      <w:tr w:rsidR="009D7918" w:rsidRPr="005F4F86" w14:paraId="6920842A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5795C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ote shared decision mak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DAB84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aborative and networking approach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9D2C7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lementation proces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7DE61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ed decision-mak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B1105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uct local consensus discussions</w:t>
            </w:r>
          </w:p>
        </w:tc>
      </w:tr>
      <w:tr w:rsidR="009D7918" w:rsidRPr="005F4F86" w14:paraId="7D4F74BA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649FC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 advisory boards and workgroup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13E7C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aborative and networking approach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6F124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lementation proces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DC09B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2BB93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 advisory boards and workgroups</w:t>
            </w:r>
          </w:p>
        </w:tc>
      </w:tr>
      <w:tr w:rsidR="009D7918" w:rsidRPr="005F4F86" w14:paraId="26C51F99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F8093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 community mobiliz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44DD6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aborative and networking approach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ADAB0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lementation proces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48ADF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unity mobiliz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06D4B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olve patients/consumers and family members</w:t>
            </w:r>
          </w:p>
        </w:tc>
      </w:tr>
      <w:tr w:rsidR="009D7918" w:rsidRPr="005F4F86" w14:paraId="301E7181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1D2A2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 leaders/champions/influencers to mandate chang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A7F4C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aborative and networking approach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25668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lementation proces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9BEC7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 opinion leader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8C0D2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entify and prepare champions</w:t>
            </w:r>
          </w:p>
        </w:tc>
      </w:tr>
      <w:tr w:rsidR="009D7918" w:rsidRPr="005F4F86" w14:paraId="75F2DFD5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29625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sit other sit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6AE01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aborative and networking approach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E4EC7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lementation proces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12726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7A436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sit other sites</w:t>
            </w:r>
          </w:p>
        </w:tc>
      </w:tr>
      <w:tr w:rsidR="009D7918" w:rsidRPr="005F4F86" w14:paraId="2EBAFFE9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C0453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 a formal implementation blueprin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EA305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lementation planning and execu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0B982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lementation proces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956AB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E9891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 a formal implementation blueprint</w:t>
            </w:r>
          </w:p>
        </w:tc>
      </w:tr>
      <w:tr w:rsidR="009D7918" w:rsidRPr="005F4F86" w14:paraId="5F3CE182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E4AD6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ge </w:t>
            </w:r>
            <w:proofErr w:type="gramStart"/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lementation</w:t>
            </w:r>
            <w:proofErr w:type="gramEnd"/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a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9BE71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lementation planning and execu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BF8ED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lementation proces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969F2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25E8D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ge </w:t>
            </w:r>
            <w:proofErr w:type="gramStart"/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lementation</w:t>
            </w:r>
            <w:proofErr w:type="gramEnd"/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ale up</w:t>
            </w:r>
          </w:p>
        </w:tc>
      </w:tr>
      <w:tr w:rsidR="009D7918" w:rsidRPr="005F4F86" w14:paraId="36049BEC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DE8D9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ct and review consumer feedback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A8C98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lity improvemen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09329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lementation proces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A73F8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-mediated intervention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FD666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tain and use patients/consumers and family feedback</w:t>
            </w:r>
          </w:p>
        </w:tc>
      </w:tr>
      <w:tr w:rsidR="009D7918" w:rsidRPr="005F4F86" w14:paraId="411D1CFE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39ECD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uct cyclical small tests of chang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FD94B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lity improvemen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FDC47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lementation proces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254F3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nuous quality improvemen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1E137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uct cyclical small tests of change</w:t>
            </w:r>
          </w:p>
        </w:tc>
      </w:tr>
      <w:tr w:rsidR="009D7918" w:rsidRPr="005F4F86" w14:paraId="49F84B86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F63CE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uct performance audit and feedback exercis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4881D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lity improvemen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695CE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lementation proces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DCE6F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dit and feedback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566EB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dit and provide feedback</w:t>
            </w:r>
          </w:p>
        </w:tc>
      </w:tr>
      <w:tr w:rsidR="009D7918" w:rsidRPr="005F4F86" w14:paraId="7F57D086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1A591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ablish quality and safety system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96E96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lity improvemen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45233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lementation proces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242F9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lity and safety system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01921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 and organize quality monitoring systems</w:t>
            </w:r>
          </w:p>
        </w:tc>
      </w:tr>
      <w:tr w:rsidR="009D7918" w:rsidRPr="005F4F86" w14:paraId="46D30722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586E9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aluate health system process for quality improvemen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582BE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lity improvemen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594A9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lementation proces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4BE82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itoring the performance of the delivery of healthcar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D5406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 and implement tools for quality monitoring</w:t>
            </w:r>
          </w:p>
        </w:tc>
      </w:tr>
      <w:tr w:rsidR="009D7918" w:rsidRPr="005F4F86" w14:paraId="368F6C5B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0B87F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itute quality improvement process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2D7DF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lity improvemen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069E3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lementation proces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B2E89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nuous quality improvemen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52E62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 and organize quality monitoring systems</w:t>
            </w:r>
          </w:p>
        </w:tc>
      </w:tr>
      <w:tr w:rsidR="009D7918" w:rsidRPr="005F4F86" w14:paraId="072B18E1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4011F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sure and report clinical/laboratory outcom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BCF4B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lity improvemen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C193C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lementation proces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0D3FC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14570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7918" w:rsidRPr="005F4F86" w14:paraId="20C8ED3B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72014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sure and report patient-reported outcom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64C60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lity improvemen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CBFB0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lementation proces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2ACDA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tine patient-reported outcome measur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DE443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7918" w:rsidRPr="005F4F86" w14:paraId="5E1572C7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F2BED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 release of performa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</w:t>
            </w: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4FAFD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lity improvemen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D9838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lementation proces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59428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 release of performance dat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18704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7918" w:rsidRPr="005F4F86" w14:paraId="1194253C" w14:textId="77777777" w:rsidTr="00B63A26">
        <w:trPr>
          <w:trHeight w:val="320"/>
        </w:trPr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4793A1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Regulate authority and accountability for quality of practice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F737AB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lity improvement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1F6D18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lementation process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A9009E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hority and accountability for quality of practice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899180" w14:textId="77777777" w:rsidR="009D7918" w:rsidRPr="005F4F86" w:rsidRDefault="009D7918" w:rsidP="00AC44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 and organize quality monitoring systems</w:t>
            </w:r>
          </w:p>
        </w:tc>
      </w:tr>
    </w:tbl>
    <w:p w14:paraId="7ED96FC9" w14:textId="77777777" w:rsidR="009D7918" w:rsidRPr="002F79ED" w:rsidRDefault="009D7918" w:rsidP="009D7918">
      <w:pPr>
        <w:rPr>
          <w:rFonts w:ascii="Times New Roman" w:hAnsi="Times New Roman" w:cs="Times New Roman"/>
          <w:sz w:val="20"/>
          <w:szCs w:val="20"/>
        </w:rPr>
      </w:pPr>
    </w:p>
    <w:p w14:paraId="5DF315F5" w14:textId="77777777" w:rsidR="002F79ED" w:rsidRPr="002F79ED" w:rsidRDefault="002F79ED">
      <w:pPr>
        <w:rPr>
          <w:rFonts w:ascii="Times New Roman" w:hAnsi="Times New Roman" w:cs="Times New Roman"/>
          <w:sz w:val="20"/>
          <w:szCs w:val="20"/>
        </w:rPr>
      </w:pPr>
    </w:p>
    <w:sectPr w:rsidR="002F79ED" w:rsidRPr="002F79ED" w:rsidSect="008650A3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IAS Ribbon Sans Regular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4D2"/>
    <w:rsid w:val="00000A8D"/>
    <w:rsid w:val="00002DDB"/>
    <w:rsid w:val="0000538F"/>
    <w:rsid w:val="00007060"/>
    <w:rsid w:val="000122C4"/>
    <w:rsid w:val="00017479"/>
    <w:rsid w:val="00020CBC"/>
    <w:rsid w:val="00033416"/>
    <w:rsid w:val="0003437B"/>
    <w:rsid w:val="00045642"/>
    <w:rsid w:val="00046917"/>
    <w:rsid w:val="00047BA3"/>
    <w:rsid w:val="000501DE"/>
    <w:rsid w:val="000546FA"/>
    <w:rsid w:val="000665A7"/>
    <w:rsid w:val="0007620C"/>
    <w:rsid w:val="00083325"/>
    <w:rsid w:val="000A199A"/>
    <w:rsid w:val="000A5A49"/>
    <w:rsid w:val="000B0759"/>
    <w:rsid w:val="000B1C20"/>
    <w:rsid w:val="000C14C2"/>
    <w:rsid w:val="000C599C"/>
    <w:rsid w:val="000D4A91"/>
    <w:rsid w:val="000D7E57"/>
    <w:rsid w:val="000E1F1C"/>
    <w:rsid w:val="000F3E65"/>
    <w:rsid w:val="000F7EF3"/>
    <w:rsid w:val="00100DA6"/>
    <w:rsid w:val="0010187C"/>
    <w:rsid w:val="00106C2D"/>
    <w:rsid w:val="00110D3B"/>
    <w:rsid w:val="001172B1"/>
    <w:rsid w:val="001174D7"/>
    <w:rsid w:val="00117C76"/>
    <w:rsid w:val="00120CD1"/>
    <w:rsid w:val="001231A4"/>
    <w:rsid w:val="00126932"/>
    <w:rsid w:val="00127E28"/>
    <w:rsid w:val="001361C7"/>
    <w:rsid w:val="00137B4B"/>
    <w:rsid w:val="0014072A"/>
    <w:rsid w:val="00143CB6"/>
    <w:rsid w:val="00144DEA"/>
    <w:rsid w:val="001450AD"/>
    <w:rsid w:val="00151EB3"/>
    <w:rsid w:val="0016645D"/>
    <w:rsid w:val="001665C1"/>
    <w:rsid w:val="0016767F"/>
    <w:rsid w:val="00172AD9"/>
    <w:rsid w:val="0017786A"/>
    <w:rsid w:val="001A1F42"/>
    <w:rsid w:val="001A624F"/>
    <w:rsid w:val="001C0280"/>
    <w:rsid w:val="001C0B33"/>
    <w:rsid w:val="001D2386"/>
    <w:rsid w:val="001D3506"/>
    <w:rsid w:val="001D3AAE"/>
    <w:rsid w:val="001D5F9D"/>
    <w:rsid w:val="001E3BC5"/>
    <w:rsid w:val="001F1E99"/>
    <w:rsid w:val="001F4D76"/>
    <w:rsid w:val="001F750A"/>
    <w:rsid w:val="0020101D"/>
    <w:rsid w:val="002023D7"/>
    <w:rsid w:val="002060FB"/>
    <w:rsid w:val="0022564A"/>
    <w:rsid w:val="00237C13"/>
    <w:rsid w:val="00237EF8"/>
    <w:rsid w:val="00260493"/>
    <w:rsid w:val="00263FDF"/>
    <w:rsid w:val="00266F08"/>
    <w:rsid w:val="0027266B"/>
    <w:rsid w:val="0027526D"/>
    <w:rsid w:val="00281BF6"/>
    <w:rsid w:val="0028604A"/>
    <w:rsid w:val="00291404"/>
    <w:rsid w:val="002916D7"/>
    <w:rsid w:val="00294CD5"/>
    <w:rsid w:val="002A1029"/>
    <w:rsid w:val="002A33BE"/>
    <w:rsid w:val="002B00E3"/>
    <w:rsid w:val="002B066F"/>
    <w:rsid w:val="002D1097"/>
    <w:rsid w:val="002F368C"/>
    <w:rsid w:val="002F3F6B"/>
    <w:rsid w:val="002F4FA3"/>
    <w:rsid w:val="002F79ED"/>
    <w:rsid w:val="00301855"/>
    <w:rsid w:val="003041F3"/>
    <w:rsid w:val="003068CE"/>
    <w:rsid w:val="00310975"/>
    <w:rsid w:val="00310E9D"/>
    <w:rsid w:val="003138F7"/>
    <w:rsid w:val="0031480F"/>
    <w:rsid w:val="003179D6"/>
    <w:rsid w:val="00336A73"/>
    <w:rsid w:val="0034381F"/>
    <w:rsid w:val="003450C0"/>
    <w:rsid w:val="0034699B"/>
    <w:rsid w:val="00347666"/>
    <w:rsid w:val="003531D1"/>
    <w:rsid w:val="00353A3F"/>
    <w:rsid w:val="003576D9"/>
    <w:rsid w:val="00360707"/>
    <w:rsid w:val="00363C03"/>
    <w:rsid w:val="00371843"/>
    <w:rsid w:val="00374B0B"/>
    <w:rsid w:val="003939C4"/>
    <w:rsid w:val="00395ACD"/>
    <w:rsid w:val="003B2CBE"/>
    <w:rsid w:val="003B37AA"/>
    <w:rsid w:val="003B405F"/>
    <w:rsid w:val="003C2E2E"/>
    <w:rsid w:val="003C4036"/>
    <w:rsid w:val="003C6DE3"/>
    <w:rsid w:val="003D1856"/>
    <w:rsid w:val="003D48C3"/>
    <w:rsid w:val="003D4AE5"/>
    <w:rsid w:val="003E1518"/>
    <w:rsid w:val="003E301F"/>
    <w:rsid w:val="003E36D0"/>
    <w:rsid w:val="003E6664"/>
    <w:rsid w:val="003F7097"/>
    <w:rsid w:val="00400D61"/>
    <w:rsid w:val="0040245C"/>
    <w:rsid w:val="00402677"/>
    <w:rsid w:val="00402D58"/>
    <w:rsid w:val="00406805"/>
    <w:rsid w:val="0040759B"/>
    <w:rsid w:val="0041170B"/>
    <w:rsid w:val="004179F4"/>
    <w:rsid w:val="00420E0C"/>
    <w:rsid w:val="0042794E"/>
    <w:rsid w:val="00432CBF"/>
    <w:rsid w:val="004373D7"/>
    <w:rsid w:val="00440A80"/>
    <w:rsid w:val="00451A31"/>
    <w:rsid w:val="00453146"/>
    <w:rsid w:val="0045364D"/>
    <w:rsid w:val="00461DE9"/>
    <w:rsid w:val="00467AB0"/>
    <w:rsid w:val="004711FD"/>
    <w:rsid w:val="004753B2"/>
    <w:rsid w:val="004853A8"/>
    <w:rsid w:val="00487171"/>
    <w:rsid w:val="00496D5B"/>
    <w:rsid w:val="004A35E9"/>
    <w:rsid w:val="004A668A"/>
    <w:rsid w:val="004C0FE5"/>
    <w:rsid w:val="004C4A18"/>
    <w:rsid w:val="004C5778"/>
    <w:rsid w:val="004D44DC"/>
    <w:rsid w:val="004E4156"/>
    <w:rsid w:val="004F5724"/>
    <w:rsid w:val="00500624"/>
    <w:rsid w:val="005015EA"/>
    <w:rsid w:val="0050279D"/>
    <w:rsid w:val="0050359B"/>
    <w:rsid w:val="00511F43"/>
    <w:rsid w:val="00512846"/>
    <w:rsid w:val="00512A29"/>
    <w:rsid w:val="00526BF5"/>
    <w:rsid w:val="0053494C"/>
    <w:rsid w:val="00540032"/>
    <w:rsid w:val="00542352"/>
    <w:rsid w:val="00551040"/>
    <w:rsid w:val="0055237E"/>
    <w:rsid w:val="00553942"/>
    <w:rsid w:val="00554ACB"/>
    <w:rsid w:val="005678C9"/>
    <w:rsid w:val="00570716"/>
    <w:rsid w:val="00574743"/>
    <w:rsid w:val="005849B1"/>
    <w:rsid w:val="005866B5"/>
    <w:rsid w:val="00593BD2"/>
    <w:rsid w:val="00596B49"/>
    <w:rsid w:val="00597745"/>
    <w:rsid w:val="005A08E0"/>
    <w:rsid w:val="005A2E9A"/>
    <w:rsid w:val="005A6F32"/>
    <w:rsid w:val="005B7B6C"/>
    <w:rsid w:val="005D189B"/>
    <w:rsid w:val="005E0441"/>
    <w:rsid w:val="005E1B01"/>
    <w:rsid w:val="005E38DC"/>
    <w:rsid w:val="005F1E0A"/>
    <w:rsid w:val="005F2D19"/>
    <w:rsid w:val="00601F6E"/>
    <w:rsid w:val="00602244"/>
    <w:rsid w:val="00603E16"/>
    <w:rsid w:val="006044CA"/>
    <w:rsid w:val="00604DFE"/>
    <w:rsid w:val="00611073"/>
    <w:rsid w:val="00612B69"/>
    <w:rsid w:val="006142B5"/>
    <w:rsid w:val="006208E3"/>
    <w:rsid w:val="0062544C"/>
    <w:rsid w:val="0063250E"/>
    <w:rsid w:val="0063705E"/>
    <w:rsid w:val="006373E1"/>
    <w:rsid w:val="00650B0B"/>
    <w:rsid w:val="006517CD"/>
    <w:rsid w:val="00652931"/>
    <w:rsid w:val="006627DC"/>
    <w:rsid w:val="006637C6"/>
    <w:rsid w:val="00676997"/>
    <w:rsid w:val="00677575"/>
    <w:rsid w:val="00681C27"/>
    <w:rsid w:val="00684AAE"/>
    <w:rsid w:val="00693EA8"/>
    <w:rsid w:val="006A4AD5"/>
    <w:rsid w:val="006A4E2C"/>
    <w:rsid w:val="006B7E8E"/>
    <w:rsid w:val="006C6FFB"/>
    <w:rsid w:val="006C78FF"/>
    <w:rsid w:val="006D2B6E"/>
    <w:rsid w:val="006D3733"/>
    <w:rsid w:val="006D3BE3"/>
    <w:rsid w:val="006D6B88"/>
    <w:rsid w:val="006E281F"/>
    <w:rsid w:val="006E3182"/>
    <w:rsid w:val="00725179"/>
    <w:rsid w:val="00726F6E"/>
    <w:rsid w:val="007310B8"/>
    <w:rsid w:val="007338F5"/>
    <w:rsid w:val="007341E8"/>
    <w:rsid w:val="00734B47"/>
    <w:rsid w:val="007406A9"/>
    <w:rsid w:val="00742C99"/>
    <w:rsid w:val="00762DF1"/>
    <w:rsid w:val="0076733D"/>
    <w:rsid w:val="00770D83"/>
    <w:rsid w:val="00774E1A"/>
    <w:rsid w:val="00776331"/>
    <w:rsid w:val="00776A70"/>
    <w:rsid w:val="00782F16"/>
    <w:rsid w:val="0078319E"/>
    <w:rsid w:val="00785548"/>
    <w:rsid w:val="0078612D"/>
    <w:rsid w:val="0078642F"/>
    <w:rsid w:val="00795045"/>
    <w:rsid w:val="00795666"/>
    <w:rsid w:val="007A6801"/>
    <w:rsid w:val="007A73F3"/>
    <w:rsid w:val="007B7CCD"/>
    <w:rsid w:val="007C08B9"/>
    <w:rsid w:val="007C1729"/>
    <w:rsid w:val="007D06E8"/>
    <w:rsid w:val="007E14E8"/>
    <w:rsid w:val="007F1D96"/>
    <w:rsid w:val="007F338F"/>
    <w:rsid w:val="007F7EE2"/>
    <w:rsid w:val="008045EF"/>
    <w:rsid w:val="008127F5"/>
    <w:rsid w:val="00833A53"/>
    <w:rsid w:val="0083438A"/>
    <w:rsid w:val="00842031"/>
    <w:rsid w:val="00846477"/>
    <w:rsid w:val="008479B3"/>
    <w:rsid w:val="00847ADB"/>
    <w:rsid w:val="00864629"/>
    <w:rsid w:val="008650A3"/>
    <w:rsid w:val="008674D5"/>
    <w:rsid w:val="00871405"/>
    <w:rsid w:val="008718F6"/>
    <w:rsid w:val="00872828"/>
    <w:rsid w:val="00874449"/>
    <w:rsid w:val="008778B5"/>
    <w:rsid w:val="008814C7"/>
    <w:rsid w:val="008944E0"/>
    <w:rsid w:val="008A33CD"/>
    <w:rsid w:val="008B0413"/>
    <w:rsid w:val="008C2A47"/>
    <w:rsid w:val="008D1F3B"/>
    <w:rsid w:val="008D3FC5"/>
    <w:rsid w:val="008D70FC"/>
    <w:rsid w:val="008E50DC"/>
    <w:rsid w:val="008E77E8"/>
    <w:rsid w:val="009023E4"/>
    <w:rsid w:val="00913386"/>
    <w:rsid w:val="00914AB7"/>
    <w:rsid w:val="00916714"/>
    <w:rsid w:val="009224F8"/>
    <w:rsid w:val="009330E5"/>
    <w:rsid w:val="009336E4"/>
    <w:rsid w:val="0093476D"/>
    <w:rsid w:val="00934AA4"/>
    <w:rsid w:val="00936C9B"/>
    <w:rsid w:val="009544EB"/>
    <w:rsid w:val="00955819"/>
    <w:rsid w:val="00963BFF"/>
    <w:rsid w:val="009644D2"/>
    <w:rsid w:val="00971ACD"/>
    <w:rsid w:val="009773D9"/>
    <w:rsid w:val="009859CC"/>
    <w:rsid w:val="009A01CE"/>
    <w:rsid w:val="009A1B77"/>
    <w:rsid w:val="009A5F1C"/>
    <w:rsid w:val="009C5182"/>
    <w:rsid w:val="009C702E"/>
    <w:rsid w:val="009D5BBC"/>
    <w:rsid w:val="009D7918"/>
    <w:rsid w:val="009D793C"/>
    <w:rsid w:val="009E1924"/>
    <w:rsid w:val="009E32E4"/>
    <w:rsid w:val="009E3CC9"/>
    <w:rsid w:val="009E4D59"/>
    <w:rsid w:val="009F3203"/>
    <w:rsid w:val="00A10321"/>
    <w:rsid w:val="00A13A74"/>
    <w:rsid w:val="00A20C37"/>
    <w:rsid w:val="00A25EBB"/>
    <w:rsid w:val="00A338B9"/>
    <w:rsid w:val="00A33FDC"/>
    <w:rsid w:val="00A358E4"/>
    <w:rsid w:val="00A47C9B"/>
    <w:rsid w:val="00A51929"/>
    <w:rsid w:val="00A542BD"/>
    <w:rsid w:val="00A543B0"/>
    <w:rsid w:val="00A5756A"/>
    <w:rsid w:val="00A6000A"/>
    <w:rsid w:val="00A6223E"/>
    <w:rsid w:val="00A65A01"/>
    <w:rsid w:val="00A7237C"/>
    <w:rsid w:val="00A77063"/>
    <w:rsid w:val="00A861BE"/>
    <w:rsid w:val="00A9296F"/>
    <w:rsid w:val="00A95D0E"/>
    <w:rsid w:val="00AA735C"/>
    <w:rsid w:val="00AC4D32"/>
    <w:rsid w:val="00AC4DE2"/>
    <w:rsid w:val="00AC67FF"/>
    <w:rsid w:val="00AD3F73"/>
    <w:rsid w:val="00AE0F8C"/>
    <w:rsid w:val="00B06B10"/>
    <w:rsid w:val="00B11BAE"/>
    <w:rsid w:val="00B16393"/>
    <w:rsid w:val="00B32147"/>
    <w:rsid w:val="00B342CE"/>
    <w:rsid w:val="00B50A0B"/>
    <w:rsid w:val="00B55654"/>
    <w:rsid w:val="00B55DCB"/>
    <w:rsid w:val="00B6035B"/>
    <w:rsid w:val="00B60575"/>
    <w:rsid w:val="00B61200"/>
    <w:rsid w:val="00B62E35"/>
    <w:rsid w:val="00B63642"/>
    <w:rsid w:val="00B63874"/>
    <w:rsid w:val="00B6387B"/>
    <w:rsid w:val="00B63A26"/>
    <w:rsid w:val="00B6451A"/>
    <w:rsid w:val="00B71214"/>
    <w:rsid w:val="00B734C5"/>
    <w:rsid w:val="00B73F7C"/>
    <w:rsid w:val="00B844CF"/>
    <w:rsid w:val="00B84830"/>
    <w:rsid w:val="00B85E79"/>
    <w:rsid w:val="00B862A7"/>
    <w:rsid w:val="00B93EA4"/>
    <w:rsid w:val="00BA1EC7"/>
    <w:rsid w:val="00BA3C95"/>
    <w:rsid w:val="00BA574D"/>
    <w:rsid w:val="00BA6319"/>
    <w:rsid w:val="00BB51E3"/>
    <w:rsid w:val="00BB7509"/>
    <w:rsid w:val="00BC30A0"/>
    <w:rsid w:val="00BD0B5C"/>
    <w:rsid w:val="00BD71D3"/>
    <w:rsid w:val="00BD7824"/>
    <w:rsid w:val="00BE4434"/>
    <w:rsid w:val="00BF1920"/>
    <w:rsid w:val="00BF3628"/>
    <w:rsid w:val="00BF3CA5"/>
    <w:rsid w:val="00C06931"/>
    <w:rsid w:val="00C103FA"/>
    <w:rsid w:val="00C166AB"/>
    <w:rsid w:val="00C17147"/>
    <w:rsid w:val="00C17A0E"/>
    <w:rsid w:val="00C300DB"/>
    <w:rsid w:val="00C316EC"/>
    <w:rsid w:val="00C35F7F"/>
    <w:rsid w:val="00C36166"/>
    <w:rsid w:val="00C36CCF"/>
    <w:rsid w:val="00C41581"/>
    <w:rsid w:val="00C44C33"/>
    <w:rsid w:val="00C45E04"/>
    <w:rsid w:val="00C46921"/>
    <w:rsid w:val="00C51098"/>
    <w:rsid w:val="00C52063"/>
    <w:rsid w:val="00C54ACE"/>
    <w:rsid w:val="00C55A67"/>
    <w:rsid w:val="00C62ED4"/>
    <w:rsid w:val="00C71E70"/>
    <w:rsid w:val="00C768C8"/>
    <w:rsid w:val="00C900A7"/>
    <w:rsid w:val="00C963CD"/>
    <w:rsid w:val="00CA3DE6"/>
    <w:rsid w:val="00CA5E2E"/>
    <w:rsid w:val="00CB53C4"/>
    <w:rsid w:val="00CB653A"/>
    <w:rsid w:val="00CB7A06"/>
    <w:rsid w:val="00CC2509"/>
    <w:rsid w:val="00CC3019"/>
    <w:rsid w:val="00CC4512"/>
    <w:rsid w:val="00CD0F4A"/>
    <w:rsid w:val="00CD53F5"/>
    <w:rsid w:val="00CE1558"/>
    <w:rsid w:val="00CE1FD5"/>
    <w:rsid w:val="00CE2F09"/>
    <w:rsid w:val="00CE66B7"/>
    <w:rsid w:val="00CF0760"/>
    <w:rsid w:val="00CF3E8F"/>
    <w:rsid w:val="00CF6B3E"/>
    <w:rsid w:val="00D0305B"/>
    <w:rsid w:val="00D03646"/>
    <w:rsid w:val="00D05E78"/>
    <w:rsid w:val="00D0631E"/>
    <w:rsid w:val="00D11B14"/>
    <w:rsid w:val="00D308EC"/>
    <w:rsid w:val="00D32751"/>
    <w:rsid w:val="00D50922"/>
    <w:rsid w:val="00D548B3"/>
    <w:rsid w:val="00D612BA"/>
    <w:rsid w:val="00D64AA1"/>
    <w:rsid w:val="00D6556A"/>
    <w:rsid w:val="00D672EB"/>
    <w:rsid w:val="00D7276A"/>
    <w:rsid w:val="00D80260"/>
    <w:rsid w:val="00D80CDF"/>
    <w:rsid w:val="00D84B67"/>
    <w:rsid w:val="00DA287C"/>
    <w:rsid w:val="00DA2A09"/>
    <w:rsid w:val="00DB5882"/>
    <w:rsid w:val="00DE47A7"/>
    <w:rsid w:val="00DE5A23"/>
    <w:rsid w:val="00DF2C4B"/>
    <w:rsid w:val="00DF51A4"/>
    <w:rsid w:val="00DF542F"/>
    <w:rsid w:val="00E03C7B"/>
    <w:rsid w:val="00E051AB"/>
    <w:rsid w:val="00E12592"/>
    <w:rsid w:val="00E15832"/>
    <w:rsid w:val="00E15A92"/>
    <w:rsid w:val="00E22C6E"/>
    <w:rsid w:val="00E23974"/>
    <w:rsid w:val="00E25796"/>
    <w:rsid w:val="00E3489B"/>
    <w:rsid w:val="00E42F6C"/>
    <w:rsid w:val="00E433E2"/>
    <w:rsid w:val="00E4537A"/>
    <w:rsid w:val="00E47633"/>
    <w:rsid w:val="00E55A81"/>
    <w:rsid w:val="00E5701F"/>
    <w:rsid w:val="00E61FC4"/>
    <w:rsid w:val="00E71AF2"/>
    <w:rsid w:val="00E71CAA"/>
    <w:rsid w:val="00E75991"/>
    <w:rsid w:val="00E86103"/>
    <w:rsid w:val="00E93C51"/>
    <w:rsid w:val="00E93EF8"/>
    <w:rsid w:val="00EA0B1C"/>
    <w:rsid w:val="00EA4826"/>
    <w:rsid w:val="00EA7159"/>
    <w:rsid w:val="00EB4B1B"/>
    <w:rsid w:val="00EC1182"/>
    <w:rsid w:val="00ED1A5D"/>
    <w:rsid w:val="00ED4C2B"/>
    <w:rsid w:val="00EE015C"/>
    <w:rsid w:val="00EE775D"/>
    <w:rsid w:val="00EF049D"/>
    <w:rsid w:val="00EF1E08"/>
    <w:rsid w:val="00EF2ACA"/>
    <w:rsid w:val="00EF49F0"/>
    <w:rsid w:val="00F06BFE"/>
    <w:rsid w:val="00F1195B"/>
    <w:rsid w:val="00F17DFB"/>
    <w:rsid w:val="00F20FB5"/>
    <w:rsid w:val="00F226B7"/>
    <w:rsid w:val="00F22BC1"/>
    <w:rsid w:val="00F24AF3"/>
    <w:rsid w:val="00F27FA0"/>
    <w:rsid w:val="00F410F0"/>
    <w:rsid w:val="00F41BC0"/>
    <w:rsid w:val="00F46C38"/>
    <w:rsid w:val="00F5088D"/>
    <w:rsid w:val="00F64567"/>
    <w:rsid w:val="00F6792B"/>
    <w:rsid w:val="00F70CAB"/>
    <w:rsid w:val="00F8511C"/>
    <w:rsid w:val="00F90274"/>
    <w:rsid w:val="00F93FB9"/>
    <w:rsid w:val="00F95349"/>
    <w:rsid w:val="00FA0242"/>
    <w:rsid w:val="00FA45E9"/>
    <w:rsid w:val="00FB39BD"/>
    <w:rsid w:val="00FB524B"/>
    <w:rsid w:val="00FB5767"/>
    <w:rsid w:val="00FB7B77"/>
    <w:rsid w:val="00FC37CA"/>
    <w:rsid w:val="00FC61E2"/>
    <w:rsid w:val="00FD18ED"/>
    <w:rsid w:val="00FD7F5D"/>
    <w:rsid w:val="00FE062F"/>
    <w:rsid w:val="00FE4009"/>
    <w:rsid w:val="00FF3789"/>
    <w:rsid w:val="00FF5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3E1A19"/>
  <w15:chartTrackingRefBased/>
  <w15:docId w15:val="{B4587F0A-8884-144F-9978-E56780826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44D2"/>
    <w:rPr>
      <w:rFonts w:ascii="Times New Roman" w:hAnsi="Times New Roman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4D2"/>
    <w:rPr>
      <w:rFonts w:ascii="Times New Roman" w:hAnsi="Times New Roman" w:cs="Angsana New"/>
      <w:sz w:val="18"/>
      <w:szCs w:val="22"/>
    </w:rPr>
  </w:style>
  <w:style w:type="paragraph" w:styleId="Revision">
    <w:name w:val="Revision"/>
    <w:hidden/>
    <w:uiPriority w:val="99"/>
    <w:semiHidden/>
    <w:rsid w:val="009D79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065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8</Pages>
  <Words>2687</Words>
  <Characters>15321</Characters>
  <Application>Microsoft Office Word</Application>
  <DocSecurity>0</DocSecurity>
  <Lines>127</Lines>
  <Paragraphs>35</Paragraphs>
  <ScaleCrop>false</ScaleCrop>
  <Company/>
  <LinksUpToDate>false</LinksUpToDate>
  <CharactersWithSpaces>17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a Lujintanon</dc:creator>
  <cp:keywords/>
  <dc:description/>
  <cp:lastModifiedBy>Sita Lujintanon</cp:lastModifiedBy>
  <cp:revision>3</cp:revision>
  <dcterms:created xsi:type="dcterms:W3CDTF">2024-04-01T21:22:00Z</dcterms:created>
  <dcterms:modified xsi:type="dcterms:W3CDTF">2024-04-01T21:35:00Z</dcterms:modified>
</cp:coreProperties>
</file>